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3988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90E4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 w14:paraId="02E9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F60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B8A7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D5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2D5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14:paraId="1856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31E5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303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DFB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211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73AE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B9A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B3D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85F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D69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DAAE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14:paraId="32D6D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D7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u, H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4DA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CDBC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5CE6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A219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59923A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EF93F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15D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11BF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168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90E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ECD4D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hi, J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 w14:paraId="052AA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F6F2FB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7786C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9318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CCB5C0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30966E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6193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0F0B2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08E3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9A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B6E3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u, F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3DC02D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0A77B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43DE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51D4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EE57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24DFB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36C20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D73F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5CB7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E87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6591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hu,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 w14:paraId="429A8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D491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8985C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8299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E7D7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E143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8FF3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2A7C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A53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936B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623CA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i, W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BY2FyPC9BdXRob3I+PFllYXI+MjAxNDwvWWVhcj48UmVj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2FyPC9BdXRob3I+PFllYXI+MjAxNDwvWWVhcj48UmVj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CA37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510B6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D239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A024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5032F71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663FB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35014F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E4AC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5EE7C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109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53C0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ang, S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Ener&lt;/Author&gt;&lt;Year&gt;2016&lt;/Year&gt;&lt;RecNum&gt;2480&lt;/RecNum&gt;&lt;DisplayText&gt;(16)&lt;/DisplayText&gt;&lt;record&gt;&lt;rec-number&gt;2480&lt;/rec-number&gt;&lt;foreign-keys&gt;&lt;key app="EN" db-id="x9ff9v2f0vwpdaeepxax0twl00p5ppvw5z50" timestamp="1607864101"&gt;2480&lt;/key&gt;&lt;/foreign-keys&gt;&lt;ref-type name="Journal Article"&gt;17&lt;/ref-type&gt;&lt;contributors&gt;&lt;authors&gt;&lt;author&gt;Ener, K.&lt;/author&gt;&lt;author&gt;Canda, A. E.&lt;/author&gt;&lt;author&gt;Alt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nova, S.&lt;/author&gt;&lt;author&gt;Atmaca, A. F.&lt;/author&gt;&lt;author&gt;Alkan, E.&lt;/author&gt;&lt;author&gt;Asil, E.&lt;/author&gt;&lt;author&gt;Özcan, M. F.&lt;/author&gt;&lt;author&gt;Akbulut, Z.&lt;/author&gt;&lt;author&gt;Balbay, M. D.&lt;/author&gt;&lt;/authors&gt;&lt;/contributors&gt;&lt;auth-address&gt;Clinic of Urology, Ankara Atatürk Training and Research Hospital, Ankara, Turkey.&amp;#xD;Department of Urology, Y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ld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r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m Beyaz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t University School of Medicine, Ankara, Turkey.&amp;#xD;Department of Urology, Memorial Şişli Hospital, </w:instrText>
            </w:r>
            <w:r>
              <w:rPr>
                <w:rFonts w:ascii="Cambria" w:hAnsi="Cambria" w:cs="Cambria"/>
              </w:rPr>
              <w:instrText xml:space="preserve">İ</w:instrText>
            </w:r>
            <w:r>
              <w:instrText xml:space="preserve">stanbul, Turkey.&lt;/auth-address&gt;&lt;titles&gt;&lt;title&gt;Impact of robotic partial nephrectomy with and without ischemia on renal functions: experience in 34 cases&lt;/title&gt;&lt;secondary-title&gt;Turk J Urol&lt;/secondary-title&gt;&lt;alt-title&gt;Turkish journal of urology&lt;/alt-title&gt;&lt;/titles&gt;&lt;periodical&gt;&lt;full-title&gt;Turk J Urol&lt;/full-title&gt;&lt;abbr-1&gt;Turkish journal of urology&lt;/abbr-1&gt;&lt;/periodical&gt;&lt;alt-periodical&gt;&lt;full-title&gt;Turk J Urol&lt;/full-title&gt;&lt;abbr-1&gt;Turkish journal of urology&lt;/abbr-1&gt;&lt;/alt-periodical&gt;&lt;pages&gt;272-277&lt;/pages&gt;&lt;volume&gt;42&lt;/volume&gt;&lt;number&gt;4&lt;/number&gt;&lt;edition&gt;2016/12/03&lt;/edition&gt;&lt;keywords&gt;&lt;keyword&gt;Partial nephrectomy&lt;/keyword&gt;&lt;keyword&gt;kidney function&lt;/keyword&gt;&lt;keyword&gt;renal cell carcinoma&lt;/keyword&gt;&lt;keyword&gt;robotic surgery&lt;/keyword&gt;&lt;/keywords&gt;&lt;dates&gt;&lt;year&gt;2016&lt;/year&gt;&lt;pub-dates&gt;&lt;date&gt;Dec&lt;/date&gt;&lt;/pub-dates&gt;&lt;/dates&gt;&lt;isbn&gt;2149-3235 (Print)&amp;#xD;2149-3235&lt;/isbn&gt;&lt;accession-num&gt;27909621&lt;/accession-num&gt;&lt;urls&gt;&lt;/urls&gt;&lt;custom2&gt;PMC5125742&lt;/custom2&gt;&lt;electronic-resource-num&gt;10.5152/tud.2016.677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7AB76D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9EDD4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3F56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989D7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8198FB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7AB3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F8EE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84B7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20DA8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758C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110CC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u, J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QZXlyb25uZXQ8L0F1dGhvcj48WWVhcj4yMDE3PC9ZZWFy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lyb25uZXQ8L0F1dGhvcj48WWVhcj4yMDE3PC9ZZWFy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6C798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E0524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65CBC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EC09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D7ABCF3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08AF6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4D5BF8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C5BB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6D8D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6F69E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7327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ohri, T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Sb3NlbjwvQXV0aG9yPjxZZWFyPjIwMTc8L1llYXI+PFJl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NlbjwvQXV0aG9yPjxZZWFyPjIwMTc8L1llYXI+PFJl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38D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54CC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5B0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86EA9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868557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65A43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67EAB3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1F730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1E6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5191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68E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irsin, Z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derson&lt;/Author&gt;&lt;Year&gt;2018&lt;/Year&gt;&lt;RecNum&gt;2183&lt;/RecNum&gt;&lt;DisplayText&gt;(19)&lt;/DisplayText&gt;&lt;record&gt;&lt;rec-number&gt;2183&lt;/rec-number&gt;&lt;foreign-keys&gt;&lt;key app="EN" db-id="x9ff9v2f0vwpdaeepxax0twl00p5ppvw5z50" timestamp="1607844033"&gt;2183&lt;/key&gt;&lt;/foreign-keys&gt;&lt;ref-type name="Journal Article"&gt;17&lt;/ref-type&gt;&lt;contributors&gt;&lt;authors&gt;&lt;author&gt;Anderson, Barrett G.&lt;/author&gt;&lt;author&gt;Potretzke, Aaron M.&lt;/author&gt;&lt;author&gt;Du, Kefu&lt;/author&gt;&lt;author&gt;Vetter, Joel&lt;/author&gt;&lt;author&gt;Figenshau, R. Sherburne&lt;/author&gt;&lt;/authors&gt;&lt;/contributors&gt;&lt;titles&gt;&lt;title&gt;Off-clamp robot-assisted partial nephrectomy does not benefit short-term renal function: a matched cohort analysis&lt;/title&gt;&lt;secondary-title&gt;Journal Of Robotic Surgery&lt;/secondary-title&gt;&lt;/titles&gt;&lt;periodical&gt;&lt;full-title&gt;J Robot Surg&lt;/full-title&gt;&lt;abbr-1&gt;Journal of robotic surgery&lt;/abbr-1&gt;&lt;/periodical&gt;&lt;pages&gt;401-407&lt;/pages&gt;&lt;volume&gt;12&lt;/volume&gt;&lt;number&gt;3&lt;/number&gt;&lt;dates&gt;&lt;year&gt;2018&lt;/year&gt;&lt;pub-dates&gt;&lt;date&gt;Sep&lt;/date&gt;&lt;/pub-dates&gt;&lt;/dates&gt;&lt;isbn&gt;1863-2483&lt;/isbn&gt;&lt;accession-num&gt;WOS:000441981700004&lt;/accession-num&gt;&lt;urls&gt;&lt;related-urls&gt;&lt;url&gt;&amp;lt;Go to ISI&amp;gt;://WOS:000441981700004&lt;/url&gt;&lt;/related-urls&gt;&lt;/urls&gt;&lt;electronic-resource-num&gt;10.1007/s11701-017-0745-6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C22F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3C58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B3FD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B184A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DE4782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50E2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EAF20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F7B62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B81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8ED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ED772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uyuksimsek,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 w14:paraId="6A419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29A3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1CBD1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2A6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C1B346C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AB6D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4267B4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F96B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C00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C5F4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1E3AC3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amanouchi, 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/>
              </w:rPr>
              <w:fldChar w:fldCharType="begin">
                <w:fldData xml:space="preserve">PEVuZE5vdGU+PENpdGU+PEF1dGhvcj5UYXdlZW1vbmtvbmdzYXA8L0F1dGhvcj48WWVhcj4yMDE4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XdlZW1vbmtvbmdzYXA8L0F1dGhvcj48WWVhcj4yMDE4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F7CD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4664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3EA18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6C30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25E390F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13BFA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3AA2A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BEF9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2589B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1E23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E6540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amamoto, S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BbmRlcnNvbjwvQXV0aG9yPjxZZWFyPjIwMTk8L1llYXI+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Tk8L1llYXI+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5D5A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D9C95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300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C6E9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ADC533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1713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FC05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11CA9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8EA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507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886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Qiu, Y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CZXJ0b2xvPC9BdXRob3I+PFllYXI+MjAxOTwvWWVhcj48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hbHQtcGVyaW9k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0b2xvPC9BdXRob3I+PFllYXI+MjAxOTwvWWVhcj48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hbHQtcGVyaW9k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04EA03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087F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A9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43746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79F8D07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7EF2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295488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F82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410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D5B1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6D2F2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Oba, T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Guo&lt;/Author&gt;&lt;Year&gt;2019&lt;/Year&gt;&lt;RecNum&gt;2488&lt;/RecNum&gt;&lt;DisplayText&gt;(24)&lt;/DisplayText&gt;&lt;record&gt;&lt;rec-number&gt;2488&lt;/rec-number&gt;&lt;foreign-keys&gt;&lt;key app="EN" db-id="x9ff9v2f0vwpdaeepxax0twl00p5ppvw5z50" timestamp="1607867074"&gt;2488&lt;/key&gt;&lt;/foreign-keys&gt;&lt;ref-type name="Journal Article"&gt;17&lt;/ref-type&gt;&lt;contributors&gt;&lt;authors&gt;&lt;author&gt;Guo, J.&lt;/author&gt;&lt;author&gt;Zhang, C.&lt;/author&gt;&lt;author&gt;Zhou, X.&lt;/author&gt;&lt;author&gt;Wang, G.&lt;/author&gt;&lt;author&gt;Fu, B.&lt;/author&gt;&lt;/authors&gt;&lt;/contributors&gt;&lt;auth-address&gt;Department of Urology, the First Affiliated Hospital of Nanchang University, Nanchang, Jiangxi, PR China.&lt;/auth-address&gt;&lt;titles&gt;&lt;title&gt;Robot-assisted retroperitoneal laparoscopic partial nephrectomy without hilar occlusion VS classic robot-assisted retroperitoneal laparoscopic partial nephrectomy: A retrospective comparative study&lt;/title&gt;&lt;secondary-title&gt;Medicine (Baltimore)&lt;/secondary-title&gt;&lt;alt-title&gt;Medicine&lt;/alt-title&gt;&lt;/titles&gt;&lt;alt-periodical&gt;&lt;full-title&gt;Medicine&lt;/full-title&gt;&lt;/alt-periodical&gt;&lt;pages&gt;e17263&lt;/pages&gt;&lt;volume&gt;98&lt;/volume&gt;&lt;number&gt;38&lt;/number&gt;&lt;edition&gt;2019/10/01&lt;/edition&gt;&lt;keywords&gt;&lt;keyword&gt;Blood Loss, Surgical/*prevention &amp;amp; control&lt;/keyword&gt;&lt;keyword&gt;Female&lt;/keyword&gt;&lt;keyword&gt;Humans&lt;/keyword&gt;&lt;keyword&gt;Kidney Neoplasms/surgery&lt;/keyword&gt;&lt;keyword&gt;*Laparoscopy/methods&lt;/keyword&gt;&lt;keyword&gt;Male&lt;/keyword&gt;&lt;keyword&gt;Middle Aged&lt;/keyword&gt;&lt;keyword&gt;Nephrectomy/*methods&lt;/keyword&gt;&lt;keyword&gt;Retroperitoneal Space/surgery&lt;/keyword&gt;&lt;keyword&gt;Retrospective Studies&lt;/keyword&gt;&lt;keyword&gt;*Robotic Surgical Procedures/methods&lt;/keyword&gt;&lt;keyword&gt;Treatment Outcome&lt;/keyword&gt;&lt;/keywords&gt;&lt;dates&gt;&lt;year&gt;2019&lt;/year&gt;&lt;pub-dates&gt;&lt;date&gt;Sep&lt;/date&gt;&lt;/pub-dates&gt;&lt;/dates&gt;&lt;isbn&gt;0025-7974 (Print)&amp;#xD;0025-7974&lt;/isbn&gt;&lt;accession-num&gt;31568002&lt;/accession-num&gt;&lt;urls&gt;&lt;/urls&gt;&lt;custom2&gt;PMC6756721&lt;/custom2&gt;&lt;electronic-resource-num&gt;10.1097/md.00000000000172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473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2A5BA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AFD2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C344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D341220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31A832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C9C1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E2FA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0A7B8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C23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994F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i, X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BbmNlc2NoaTwvQXV0aG9yPjxZZWFyPjIwMjA8L1llYXI+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Nlc2NoaTwvQXV0aG9yPjxZZWFyPjIwMjA8L1llYXI+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72A320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725C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FA93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909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809DEB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6DB1A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49D2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B028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EC73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445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C1944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rici, M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tonelli&lt;/Author&gt;&lt;Year&gt;2020&lt;/Year&gt;&lt;RecNum&gt;2153&lt;/RecNum&gt;&lt;DisplayText&gt;(26)&lt;/DisplayText&gt;&lt;record&gt;&lt;rec-number&gt;2153&lt;/rec-number&gt;&lt;foreign-keys&gt;&lt;key app="EN" db-id="x9ff9v2f0vwpdaeepxax0twl00p5ppvw5z50" timestamp="1607844033"&gt;2153&lt;/key&gt;&lt;/foreign-keys&gt;&lt;ref-type name="Journal Article"&gt;17&lt;/ref-type&gt;&lt;contributors&gt;&lt;authors&gt;&lt;author&gt;Antonelli, Alessandro&lt;/author&gt;&lt;author&gt;Cindolo, Luca&lt;/author&gt;&lt;author&gt;Sandri, Marco&lt;/author&gt;&lt;author&gt;Bertolo, Riccardo&lt;/author&gt;&lt;author&gt;Annino, Filippo&lt;/author&gt;&lt;author&gt;Carini, Marco&lt;/author&gt;&lt;author&gt;Celia, Antonio&lt;/author&gt;&lt;author&gt;D&amp;apos;Orta, Carlo&lt;/author&gt;&lt;author&gt;De Concilio, Bernardino&lt;/author&gt;&lt;author&gt;Furlan, Maria&lt;/author&gt;&lt;author&gt;Giommoni, Valentina&lt;/author&gt;&lt;author&gt;Ingrosso, Manuela&lt;/author&gt;&lt;author&gt;Mari, Andrea&lt;/author&gt;&lt;author&gt;Muto, Gianluca&lt;/author&gt;&lt;author&gt;Nucciotti, Roberto&lt;/author&gt;&lt;author&gt;Porreca, Angelo&lt;/author&gt;&lt;author&gt;Primiceri, Giulia&lt;/author&gt;&lt;author&gt;Schips, Luigi&lt;/author&gt;&lt;author&gt;Sessa, Francesco&lt;/author&gt;&lt;author&gt;Simeone, Claudio&lt;/author&gt;&lt;author&gt;Veccia, Alessandro&lt;/author&gt;&lt;author&gt;Minervini, Andrea&lt;/author&gt;&lt;author&gt;Agile Grp Italian Grp Adv Laparo-E&lt;/author&gt;&lt;/authors&gt;&lt;/contributors&gt;&lt;titles&gt;&lt;title&gt;Safety of on- vs off-clamp robotic partial nephrectomy: per-protocol analysis from the data of the CLOCK randomized trial&lt;/title&gt;&lt;secondary-title&gt;World Journal Of Urology&lt;/secondary-title&gt;&lt;/titles&gt;&lt;periodical&gt;&lt;full-title&gt;World J Urol&lt;/full-title&gt;&lt;abbr-1&gt;World journal of urology&lt;/abbr-1&gt;&lt;/periodical&gt;&lt;pages&gt;1101-1108&lt;/pages&gt;&lt;volume&gt;38&lt;/volume&gt;&lt;number&gt;5&lt;/number&gt;&lt;dates&gt;&lt;year&gt;2020&lt;/year&gt;&lt;pub-dates&gt;&lt;date&gt;May&lt;/date&gt;&lt;/pub-dates&gt;&lt;/dates&gt;&lt;isbn&gt;0724-4983&lt;/isbn&gt;&lt;accession-num&gt;WOS:000529536600004&lt;/accession-num&gt;&lt;urls&gt;&lt;related-urls&gt;&lt;url&gt;&amp;lt;Go to ISI&amp;gt;://WOS:000529536600004&lt;/url&gt;&lt;/related-urls&gt;&lt;/urls&gt;&lt;electronic-resource-num&gt;10.1007/s00345-019-02879-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060D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DF49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2CBE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A51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8839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B751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6C402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8A6F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8A8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C7FF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14:paraId="76E48F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Wang, Y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Beksac&lt;/Author&gt;&lt;Year&gt;2020&lt;/Year&gt;&lt;RecNum&gt;2163&lt;/RecNum&gt;&lt;DisplayText&gt;(27)&lt;/DisplayText&gt;&lt;record&gt;&lt;rec-number&gt;2163&lt;/rec-number&gt;&lt;foreign-keys&gt;&lt;key app="EN" db-id="x9ff9v2f0vwpdaeepxax0twl00p5ppvw5z50" timestamp="1607844033"&gt;2163&lt;/key&gt;&lt;/foreign-keys&gt;&lt;ref-type name="Journal Article"&gt;17&lt;/ref-type&gt;&lt;contributors&gt;&lt;authors&gt;&lt;author&gt;Beksac, Alp Tuna&lt;/author&gt;&lt;author&gt;Okhawere, Kennedy E.&lt;/author&gt;&lt;author&gt;Rosen, Daniel C.&lt;/author&gt;&lt;author&gt;Elbakry, Amr&lt;/author&gt;&lt;author&gt;Dayal, Bheesham D.&lt;/author&gt;&lt;author&gt;Daza, Jorge&lt;/author&gt;&lt;author&gt;Sfakianos, John P.&lt;/author&gt;&lt;author&gt;Ronney, Abaza&lt;/author&gt;&lt;author&gt;Eun, Daniel D.&lt;/author&gt;&lt;author&gt;Bhandari, Akshay&lt;/author&gt;&lt;author&gt;Hemal, Ashok K.&lt;/author&gt;&lt;author&gt;Porter, James&lt;/author&gt;&lt;author&gt;Stifelman, Michael D.&lt;/author&gt;&lt;author&gt;Badani, Ketan K.&lt;/author&gt;&lt;/authors&gt;&lt;/contributors&gt;&lt;titles&gt;&lt;title&gt;Do patients with Stage 3-5 chronic kidney disease benefit from ischaemia-sparing techniques during partial nephrectomy?&lt;/title&gt;&lt;secondary-title&gt;Bju International&lt;/secondary-title&gt;&lt;/titles&gt;&lt;periodical&gt;&lt;full-title&gt;BJU Int&lt;/full-title&gt;&lt;abbr-1&gt;BJU international&lt;/abbr-1&gt;&lt;/periodical&gt;&lt;pages&gt;442-448&lt;/pages&gt;&lt;volume&gt;125&lt;/volume&gt;&lt;number&gt;3&lt;/number&gt;&lt;dates&gt;&lt;year&gt;2020&lt;/year&gt;&lt;pub-dates&gt;&lt;date&gt;Mar&lt;/date&gt;&lt;/pub-dates&gt;&lt;/dates&gt;&lt;isbn&gt;1464-4096&lt;/isbn&gt;&lt;accession-num&gt;WOS:000504346200001&lt;/accession-num&gt;&lt;urls&gt;&lt;related-urls&gt;&lt;url&gt;&amp;lt;Go to ISI&amp;gt;://WOS:000504346200001&lt;/url&gt;&lt;/related-urls&gt;&lt;/urls&gt;&lt;electronic-resource-num&gt;10.1111/bju.14956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14:paraId="3966C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36BDC5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95061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BB67D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 w14:paraId="72E8F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6EBE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11F26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B618A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7F7E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04C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14:paraId="64E2B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i, Y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14:paraId="69C9D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7F7A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8FB1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58E6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 w14:paraId="03095A9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18E580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378F6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3BB1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CAC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AB7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B6F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ang, Z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CA92E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EA19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BBECC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67697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D2E06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E39C40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31BB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A6E84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3183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57FAB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118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hen, L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0E10F6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3BA3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A15C82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FC24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E89F59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D4F76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0D710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8D3F20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1D64E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4D77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D19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Oba, T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2F0EB5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E3D98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6C945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D4DB7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940C3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0DB83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C94E7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84380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DA211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7E0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CCC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ang, X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42CD07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5A577C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06DB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798E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7B53C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C8C24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1D8100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DFC7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8A04F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8C9F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381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mitani,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EC14A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B7BF4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4BCAB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962E45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F7062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BB5AB3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422E7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306F10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E5523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698A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198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utajulu, 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AAA414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CC9BE7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D52FF0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4868DF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BDE83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22AD6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632D9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DAFAD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8D3BE8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7183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582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Xu, T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A1B68B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2CC06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6CCA4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336E9B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DE932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D00D6E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F4D32C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5E1E09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94DE6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DBE9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BCBD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uang, Z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5F56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2C6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A50E2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966CB5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0A603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C44F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FCD31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3C8D17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98B7C4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30A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ACD9B4">
            <w:pPr>
              <w:jc w:val="center"/>
              <w:rPr>
                <w:rFonts w:hint="default" w:ascii="Segoe UI" w:hAnsi="Segoe UI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>Sun, L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EA1B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260EF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1069F4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86ADD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04153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DEFCE6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550F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5016B8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A6E1BD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8481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F4B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ildirim, 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75F7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CEBE7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7D4F0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7D49C1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AE8CF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4A8D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35AE8F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B5396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9640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6867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D90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Wang, Y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A5767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A47AC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5984AE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FF0F90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4397DD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ADEB61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EF5C8B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F7C1FE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257338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276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CBB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Guo, X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616981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7A61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4B54D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D5CCEC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F90AAE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B2EB6E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FF07E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22B259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21AFF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3C25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A115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Onder, T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2A3B0E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03A9FD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233C1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E805D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D62005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127884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F9653A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B1B4D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9D1F9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3BA8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430C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ua, X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3BE4B6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FF9B5F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74BF0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16BFD4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B151A1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7C0926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641199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C58C6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D9B6A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386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5B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778D5228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425D6"/>
    <w:rsid w:val="55A425D6"/>
    <w:rsid w:val="60C0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non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20:00Z</dcterms:created>
  <dc:creator>Atonement</dc:creator>
  <cp:lastModifiedBy>Atonement</cp:lastModifiedBy>
  <dcterms:modified xsi:type="dcterms:W3CDTF">2025-12-13T06:2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275792AF7C844498AD441BB96D90798_11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